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009F6" w14:textId="77777777" w:rsidR="007C1E09" w:rsidRDefault="007C1E09" w:rsidP="007C1E09">
      <w:pPr>
        <w:rPr>
          <w:lang w:val="en-US"/>
        </w:rPr>
      </w:pPr>
      <w:r>
        <w:rPr>
          <w:lang w:val="en-US"/>
        </w:rPr>
        <w:t>Supplementary Table S1. List of dsRNA sequences and their predicted siRNAs</w:t>
      </w:r>
    </w:p>
    <w:p w14:paraId="234AF936" w14:textId="77777777" w:rsidR="007C1E09" w:rsidRDefault="007C1E09" w:rsidP="007C1E09">
      <w:pPr>
        <w:rPr>
          <w:lang w:val="en-US"/>
        </w:rPr>
      </w:pPr>
    </w:p>
    <w:tbl>
      <w:tblPr>
        <w:tblStyle w:val="TableGrid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4961"/>
        <w:gridCol w:w="3402"/>
      </w:tblGrid>
      <w:tr w:rsidR="007C1E09" w:rsidRPr="00581896" w14:paraId="2C03E236" w14:textId="77777777" w:rsidTr="00164F69">
        <w:trPr>
          <w:trHeight w:val="400"/>
        </w:trPr>
        <w:tc>
          <w:tcPr>
            <w:tcW w:w="1419" w:type="dxa"/>
            <w:noWrap/>
            <w:hideMark/>
          </w:tcPr>
          <w:p w14:paraId="0E47541A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961" w:type="dxa"/>
            <w:noWrap/>
            <w:hideMark/>
          </w:tcPr>
          <w:p w14:paraId="617227DC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dsRNA reg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14:paraId="73700886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dicted </w:t>
            </w: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siRN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C1E09" w:rsidRPr="00581896" w14:paraId="26CAD6E9" w14:textId="77777777" w:rsidTr="00164F69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2C09E9E4" w14:textId="77777777" w:rsidR="007C1E09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35E931E" w14:textId="77777777" w:rsidR="007C1E09" w:rsidRPr="00581896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5F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(185 bp)</w:t>
            </w:r>
          </w:p>
        </w:tc>
        <w:tc>
          <w:tcPr>
            <w:tcW w:w="4961" w:type="dxa"/>
            <w:vMerge w:val="restart"/>
            <w:hideMark/>
          </w:tcPr>
          <w:p w14:paraId="2E3E9DB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CTTCTTCAAGGACGACGGGAACTACAAGACACGTGCTGAAGTCAAGTTTGAGGGAGACACCCTCGTCAACAGGATCGAGCTTAAGGGAATCGATTTCAAGGAGGACGGAAACATCCTCGGCCACAAGT TGGAATACAACTACAACTCCCACAACGTATACATCATGGCCGACAAGCAAAAGAACG</w:t>
            </w:r>
          </w:p>
        </w:tc>
        <w:tc>
          <w:tcPr>
            <w:tcW w:w="3402" w:type="dxa"/>
            <w:noWrap/>
            <w:hideMark/>
          </w:tcPr>
          <w:p w14:paraId="3335820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CAGUUCAAACUCCCUCUGUGG</w:t>
            </w:r>
          </w:p>
        </w:tc>
      </w:tr>
      <w:tr w:rsidR="007C1E09" w:rsidRPr="00581896" w14:paraId="1E218B95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4EA3663C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6D95F17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2C5D9B74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UGUCCUAGCUCGAAUUCCCUU</w:t>
            </w:r>
          </w:p>
        </w:tc>
      </w:tr>
      <w:tr w:rsidR="007C1E09" w:rsidRPr="00581896" w14:paraId="52887D91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07F48FD3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4C3E4A13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0CAC8C21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CGGUGUUCAACCUUAUGUUGA</w:t>
            </w:r>
          </w:p>
        </w:tc>
      </w:tr>
      <w:tr w:rsidR="007C1E09" w:rsidRPr="00581896" w14:paraId="279122AA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9460AA0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6F128BFE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5917062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UUGAUGUUGAGGGUGUUGCAU</w:t>
            </w:r>
          </w:p>
        </w:tc>
      </w:tr>
      <w:tr w:rsidR="007C1E09" w:rsidRPr="00581896" w14:paraId="7BA0EAC6" w14:textId="77777777" w:rsidTr="00164F69">
        <w:trPr>
          <w:trHeight w:val="320"/>
        </w:trPr>
        <w:tc>
          <w:tcPr>
            <w:tcW w:w="1419" w:type="dxa"/>
            <w:noWrap/>
            <w:hideMark/>
          </w:tcPr>
          <w:p w14:paraId="05EB9D0B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noWrap/>
            <w:hideMark/>
          </w:tcPr>
          <w:p w14:paraId="3AF454D6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A67652A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1E09" w:rsidRPr="00581896" w14:paraId="615348BB" w14:textId="77777777" w:rsidTr="00164F69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675BAB0F" w14:textId="77777777" w:rsidR="007C1E09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818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</w:t>
            </w: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FT</w:t>
            </w:r>
            <w:proofErr w:type="spellEnd"/>
          </w:p>
          <w:p w14:paraId="42BE457A" w14:textId="77777777" w:rsidR="007C1E09" w:rsidRPr="00581896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5F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(219 bp)</w:t>
            </w:r>
          </w:p>
        </w:tc>
        <w:tc>
          <w:tcPr>
            <w:tcW w:w="4961" w:type="dxa"/>
            <w:vMerge w:val="restart"/>
            <w:hideMark/>
          </w:tcPr>
          <w:p w14:paraId="187C29C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CTGGAACAACCTTTGGCAATGAGATTGTGTGTTACGAAAATCCAAGTCCCACTGCAGGAATTCATCGTGTCGTGTTTATATTGTTTCGACAGCTTGGCAGGCAAACAGTGTATGCACCAGGGTGGCGCCAGAACTTCAACACTCGCGAGTTTGCTGAGATCTACAATCTCGGCCTTCCCGTGGCCGCAGTTTTCTACAATTGTCAGAGGGAGAGTGGCT</w:t>
            </w:r>
          </w:p>
        </w:tc>
        <w:tc>
          <w:tcPr>
            <w:tcW w:w="3402" w:type="dxa"/>
            <w:noWrap/>
            <w:hideMark/>
          </w:tcPr>
          <w:p w14:paraId="6E5C2DBB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AACACACAAUCUCAUUGCCAA</w:t>
              </w:r>
            </w:hyperlink>
          </w:p>
        </w:tc>
      </w:tr>
      <w:tr w:rsidR="007C1E09" w:rsidRPr="00581896" w14:paraId="20B083F2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31A1A0E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2B66690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12D8C2A9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AAUUCCUGCAGUGGGACUUGG</w:t>
              </w:r>
            </w:hyperlink>
          </w:p>
        </w:tc>
      </w:tr>
      <w:tr w:rsidR="007C1E09" w:rsidRPr="00581896" w14:paraId="5769BBF6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2EC29762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7A36547A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1153D046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GUUUGCCUGCCAAGCUGUCGA</w:t>
              </w:r>
            </w:hyperlink>
          </w:p>
        </w:tc>
      </w:tr>
      <w:tr w:rsidR="007C1E09" w:rsidRPr="00581896" w14:paraId="25D09DC1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0E5C9E7E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1238FE40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2F7E92C0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7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CUGGCGCCACCCUGGUGCAU</w:t>
              </w:r>
            </w:hyperlink>
          </w:p>
        </w:tc>
      </w:tr>
      <w:tr w:rsidR="007C1E09" w:rsidRPr="00581896" w14:paraId="030597D4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4F40ABF6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7F11D4B4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6A1A0383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8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CGCGAGUGUUGAAGUUCUGG</w:t>
              </w:r>
            </w:hyperlink>
          </w:p>
        </w:tc>
      </w:tr>
      <w:tr w:rsidR="007C1E09" w:rsidRPr="00581896" w14:paraId="0B39CB5C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089E4E53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3C2F835F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05CFAD58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9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AGAUCUCAGCAAACUCGCGAG</w:t>
              </w:r>
            </w:hyperlink>
          </w:p>
        </w:tc>
      </w:tr>
      <w:tr w:rsidR="007C1E09" w:rsidRPr="00581896" w14:paraId="23907033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433B395A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213FC9F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63CF522D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ACUGCGGCCACGGGAAGGCCG</w:t>
              </w:r>
            </w:hyperlink>
          </w:p>
        </w:tc>
      </w:tr>
      <w:tr w:rsidR="007C1E09" w:rsidRPr="00581896" w14:paraId="763319E2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72D24EC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19EE6E1E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6B033C74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AAUUGUAGAAAACUGCGGCCA</w:t>
              </w:r>
            </w:hyperlink>
          </w:p>
        </w:tc>
      </w:tr>
      <w:tr w:rsidR="007C1E09" w:rsidRPr="00581896" w14:paraId="521BEB1A" w14:textId="77777777" w:rsidTr="00164F69">
        <w:trPr>
          <w:trHeight w:val="320"/>
        </w:trPr>
        <w:tc>
          <w:tcPr>
            <w:tcW w:w="1419" w:type="dxa"/>
            <w:noWrap/>
            <w:hideMark/>
          </w:tcPr>
          <w:p w14:paraId="2174FB1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noWrap/>
            <w:hideMark/>
          </w:tcPr>
          <w:p w14:paraId="1FD1BBA3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C180F9E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1E09" w:rsidRPr="00581896" w14:paraId="5ECCA060" w14:textId="77777777" w:rsidTr="00164F69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141721F5" w14:textId="77777777" w:rsidR="007C1E09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18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</w:t>
            </w: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PIF4</w:t>
            </w:r>
          </w:p>
          <w:p w14:paraId="567E81DA" w14:textId="77777777" w:rsidR="007C1E09" w:rsidRPr="00581896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5F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(210 bp)</w:t>
            </w:r>
          </w:p>
        </w:tc>
        <w:tc>
          <w:tcPr>
            <w:tcW w:w="4961" w:type="dxa"/>
            <w:vMerge w:val="restart"/>
            <w:hideMark/>
          </w:tcPr>
          <w:p w14:paraId="4E487DD5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TTAATCCGAACGCAAGTTCCTCATCAGGTGGCTCCTCTGGTTGCAGCTTTGGCAAAGATATCAAAGAAATGGCTAGTGGAAGATGCATCACAACCGACCGTAAGAGAAAACGTATAAATCACACTGACGAATCTGTATCTCTATCAGATGCAATCGGTAACAAGTCGAACCAACGATCAGGATCAAACCGAAGGAGTCGAGCAGCTGAAG</w:t>
            </w:r>
          </w:p>
        </w:tc>
        <w:tc>
          <w:tcPr>
            <w:tcW w:w="3402" w:type="dxa"/>
            <w:noWrap/>
            <w:hideMark/>
          </w:tcPr>
          <w:p w14:paraId="4E1034F6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2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AGGAACUUGCGUUCGGAUUAA</w:t>
              </w:r>
            </w:hyperlink>
          </w:p>
        </w:tc>
      </w:tr>
      <w:tr w:rsidR="007C1E09" w:rsidRPr="00581896" w14:paraId="1A51242C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6B316900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619614F1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55AE49C6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3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GAUGCAUCUUCCACUAGCCAU</w:t>
              </w:r>
            </w:hyperlink>
          </w:p>
        </w:tc>
      </w:tr>
      <w:tr w:rsidR="007C1E09" w:rsidRPr="00581896" w14:paraId="31F08E9F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35E56D66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3DA2AB7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24998E30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4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ACAGAUUCGUCAGUGUGAUU</w:t>
              </w:r>
            </w:hyperlink>
          </w:p>
        </w:tc>
      </w:tr>
      <w:tr w:rsidR="007C1E09" w:rsidRPr="00581896" w14:paraId="389A0FC9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49C32AA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275099D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5A2AD77F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GUUACCGAUUGCAUCUGAUA</w:t>
              </w:r>
            </w:hyperlink>
          </w:p>
        </w:tc>
      </w:tr>
      <w:tr w:rsidR="007C1E09" w:rsidRPr="00581896" w14:paraId="56C7966B" w14:textId="77777777" w:rsidTr="00164F69">
        <w:trPr>
          <w:trHeight w:val="320"/>
        </w:trPr>
        <w:tc>
          <w:tcPr>
            <w:tcW w:w="1419" w:type="dxa"/>
            <w:noWrap/>
            <w:hideMark/>
          </w:tcPr>
          <w:p w14:paraId="095C540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noWrap/>
            <w:hideMark/>
          </w:tcPr>
          <w:p w14:paraId="361091B8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4B31F61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1E09" w:rsidRPr="00581896" w14:paraId="2C42C613" w14:textId="77777777" w:rsidTr="00164F69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41E259F7" w14:textId="77777777" w:rsidR="007C1E09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818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s</w:t>
            </w: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PDS</w:t>
            </w:r>
            <w:proofErr w:type="spellEnd"/>
          </w:p>
          <w:p w14:paraId="23A2436E" w14:textId="77777777" w:rsidR="007C1E09" w:rsidRPr="00581896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5F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(481 bp)</w:t>
            </w:r>
          </w:p>
        </w:tc>
        <w:tc>
          <w:tcPr>
            <w:tcW w:w="4961" w:type="dxa"/>
            <w:vMerge w:val="restart"/>
            <w:hideMark/>
          </w:tcPr>
          <w:p w14:paraId="23019F9D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AGTATCATGTTGTGAAGACACCAAGGTGAGGACATTTTGCAAGAGCGCCCCCTATCTGATATATCATAGGTAGGTCTAATAGTTGGATGCACACTTCTCTCACGTTCCTTTCTTTTCTGTCTCACTGTTACAGATCTGTTTACAAGACTATCCCGGACTGTGAACCTTGCCGACCTCTGCAAAGATCACCGATTGAAGGGTTCTATCTAGCTGGTGACTACACAAAGCAGAAATATTTGGCTTCGATGGAGGGTGCAGTTCTATCTGGGAAGCTTTGTGCTCAGTCTGTAGTGGAGGTAAACGCTGCTCTCCATGGTTCTGTTTGTACATAGATGCATCAGACTTGTATTGTTGTCTTGGTGCAGTTCACAATGATTCAGTTTTGTAGGCTAATGAGTTATCACTTGCTGATTTCAGGATTATAAAATGCTATCTCGTAGGAGCCTGAAAAGTCTGCAGTCTGAAGTTCCTGTTGCCTCC</w:t>
            </w:r>
          </w:p>
        </w:tc>
        <w:tc>
          <w:tcPr>
            <w:tcW w:w="3402" w:type="dxa"/>
            <w:noWrap/>
            <w:hideMark/>
          </w:tcPr>
          <w:p w14:paraId="10551CE9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6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GUCGGCAAGGUUCACAGUCCG</w:t>
              </w:r>
            </w:hyperlink>
          </w:p>
        </w:tc>
      </w:tr>
      <w:tr w:rsidR="007C1E09" w:rsidRPr="00581896" w14:paraId="77A05D14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18B59FEB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0AC4CC1F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AD77B42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7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CUUUGCAGAGGUCGGCAAGGU</w:t>
              </w:r>
            </w:hyperlink>
          </w:p>
        </w:tc>
      </w:tr>
      <w:tr w:rsidR="007C1E09" w:rsidRPr="00581896" w14:paraId="00C490D8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E1FBAC1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024C6CF0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8FBD91A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8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CAAUCGGUGAUCUUUGCAGAG</w:t>
              </w:r>
            </w:hyperlink>
          </w:p>
        </w:tc>
      </w:tr>
      <w:tr w:rsidR="007C1E09" w:rsidRPr="00581896" w14:paraId="237174C2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0FF56326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3E95084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8C2C7A2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9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AGAACCCUUCAAUCGGUGAU</w:t>
              </w:r>
            </w:hyperlink>
          </w:p>
        </w:tc>
      </w:tr>
      <w:tr w:rsidR="007C1E09" w:rsidRPr="00581896" w14:paraId="3AE73CDA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2990753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3BAD49E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17B8698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0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CACCAGCUAGAUAGAACCCU</w:t>
              </w:r>
            </w:hyperlink>
          </w:p>
        </w:tc>
      </w:tr>
      <w:tr w:rsidR="007C1E09" w:rsidRPr="00581896" w14:paraId="4EAE745A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416438C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752A2F38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6E625D9E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1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GCUUUGUGUAGUCACCAGCU</w:t>
              </w:r>
            </w:hyperlink>
          </w:p>
        </w:tc>
      </w:tr>
      <w:tr w:rsidR="007C1E09" w:rsidRPr="00581896" w14:paraId="5B2E2BA2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15B28793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7D07D4EF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080E06B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2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CGAAGCCAAAUAUUUCUGCUU</w:t>
              </w:r>
            </w:hyperlink>
          </w:p>
        </w:tc>
      </w:tr>
      <w:tr w:rsidR="007C1E09" w:rsidRPr="00581896" w14:paraId="762CE1A1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154CB9A0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3B79E573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E643AB4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3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GCACCCUCCAUCGAAGCCAA</w:t>
              </w:r>
            </w:hyperlink>
          </w:p>
        </w:tc>
      </w:tr>
      <w:tr w:rsidR="007C1E09" w:rsidRPr="00581896" w14:paraId="167AA2F0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32D8E050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45223C9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D7B83C3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4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CAGAUAGAACUGCACCCUCCA</w:t>
              </w:r>
            </w:hyperlink>
          </w:p>
        </w:tc>
      </w:tr>
      <w:tr w:rsidR="007C1E09" w:rsidRPr="00581896" w14:paraId="5CF5006A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9C99585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457A0255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74B849D2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5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CACAAAGCUUCCCAGAUAGAA</w:t>
              </w:r>
            </w:hyperlink>
          </w:p>
        </w:tc>
      </w:tr>
      <w:tr w:rsidR="007C1E09" w:rsidRPr="00581896" w14:paraId="5E2E645C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3E1DB78D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15177C4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107AAC0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6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ACAGACUGAGCACAAAGCUU</w:t>
              </w:r>
            </w:hyperlink>
          </w:p>
        </w:tc>
      </w:tr>
      <w:tr w:rsidR="007C1E09" w:rsidRPr="00581896" w14:paraId="4914DCA1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34CD0ABE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3921F563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66CFB30D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7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AAUCCUCCACUACAGACUGAG</w:t>
              </w:r>
            </w:hyperlink>
          </w:p>
        </w:tc>
      </w:tr>
      <w:tr w:rsidR="007C1E09" w:rsidRPr="00581896" w14:paraId="0779C2EA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4060DD56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F1805B4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79FC5F3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8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AGCAUUUUAUAAUCCUCCAC</w:t>
              </w:r>
            </w:hyperlink>
          </w:p>
        </w:tc>
      </w:tr>
      <w:tr w:rsidR="007C1E09" w:rsidRPr="00581896" w14:paraId="779DEF85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653730FF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115F8400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1857B3EB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9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CAGGCUCCUACGAGAUAGCAU</w:t>
              </w:r>
            </w:hyperlink>
          </w:p>
        </w:tc>
      </w:tr>
      <w:tr w:rsidR="007C1E09" w:rsidRPr="00581896" w14:paraId="750170CF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00FAC784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2FC4D2B8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2CD4A66D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0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UGCAGACUUUUCAGGCUCCUA</w:t>
              </w:r>
            </w:hyperlink>
          </w:p>
        </w:tc>
      </w:tr>
      <w:tr w:rsidR="007C1E09" w:rsidRPr="00581896" w14:paraId="00493A69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351A926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7ED30745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00CAD490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1" w:history="1">
              <w:r w:rsidRPr="00991279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AACAGGAACUUCAGACUGCAG</w:t>
              </w:r>
            </w:hyperlink>
          </w:p>
        </w:tc>
      </w:tr>
      <w:tr w:rsidR="007C1E09" w:rsidRPr="00581896" w14:paraId="425AF7F2" w14:textId="77777777" w:rsidTr="00164F69">
        <w:trPr>
          <w:trHeight w:val="320"/>
        </w:trPr>
        <w:tc>
          <w:tcPr>
            <w:tcW w:w="1419" w:type="dxa"/>
            <w:noWrap/>
            <w:hideMark/>
          </w:tcPr>
          <w:p w14:paraId="14527410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noWrap/>
            <w:hideMark/>
          </w:tcPr>
          <w:p w14:paraId="3A3B4557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0EDFFF8A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C1E09" w:rsidRPr="00581896" w14:paraId="0CCFA8B3" w14:textId="77777777" w:rsidTr="00164F69">
        <w:trPr>
          <w:trHeight w:val="380"/>
        </w:trPr>
        <w:tc>
          <w:tcPr>
            <w:tcW w:w="1419" w:type="dxa"/>
            <w:vMerge w:val="restart"/>
            <w:noWrap/>
            <w:hideMark/>
          </w:tcPr>
          <w:p w14:paraId="36E6DC33" w14:textId="77777777" w:rsidR="007C1E09" w:rsidRPr="00581896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18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</w:t>
            </w: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SDIR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435F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(133 bp)</w:t>
            </w:r>
          </w:p>
        </w:tc>
        <w:tc>
          <w:tcPr>
            <w:tcW w:w="4961" w:type="dxa"/>
            <w:vMerge w:val="restart"/>
            <w:hideMark/>
          </w:tcPr>
          <w:p w14:paraId="519A6FD6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GAACAAGTTACCGTAG GGGAAATCGTTCGCACCTTACCTTGTTTGCATCAGTTTCATGCAGGATGTA</w:t>
            </w:r>
            <w:r w:rsidRPr="00581896">
              <w:rPr>
                <w:rFonts w:ascii="Arial" w:hAnsi="Arial" w:cs="Arial"/>
                <w:sz w:val="20"/>
                <w:szCs w:val="20"/>
              </w:rPr>
              <w:lastRenderedPageBreak/>
              <w:t>TCGATCCATGGTTGAGACAGCAAGGAACATGTCCTGTCTGTAAATTTAGAGCTCATTCAGGATGG </w:t>
            </w:r>
          </w:p>
        </w:tc>
        <w:tc>
          <w:tcPr>
            <w:tcW w:w="3402" w:type="dxa"/>
            <w:noWrap/>
            <w:hideMark/>
          </w:tcPr>
          <w:p w14:paraId="2CC14062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1279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UGGCAUCCCCUUUAGCAAGC</w:t>
            </w:r>
          </w:p>
        </w:tc>
      </w:tr>
      <w:tr w:rsidR="007C1E09" w:rsidRPr="00581896" w14:paraId="5E1496B3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15879E3E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0ECE6161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1E7A8A33" w14:textId="77777777" w:rsidR="007C1E09" w:rsidRPr="00991279" w:rsidRDefault="007C1E09" w:rsidP="00164F6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1279">
              <w:rPr>
                <w:rFonts w:ascii="Arial" w:hAnsi="Arial" w:cs="Arial"/>
                <w:color w:val="000000" w:themeColor="text1"/>
                <w:sz w:val="20"/>
                <w:szCs w:val="20"/>
              </w:rPr>
              <w:t>GGCAUCCCCUUUAGCAAGCGU</w:t>
            </w:r>
          </w:p>
        </w:tc>
      </w:tr>
      <w:tr w:rsidR="007C1E09" w:rsidRPr="00581896" w14:paraId="6F6486D6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6E63881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91280C8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5E36348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UCCCCUUUAGCAAGCGUGGA</w:t>
            </w:r>
          </w:p>
        </w:tc>
      </w:tr>
      <w:tr w:rsidR="007C1E09" w:rsidRPr="00581896" w14:paraId="4A7A6D62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E95BD18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1843D93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593B13FB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UAGCAAGCGUGGAAUGGAACA</w:t>
            </w:r>
          </w:p>
        </w:tc>
      </w:tr>
      <w:tr w:rsidR="007C1E09" w:rsidRPr="00581896" w14:paraId="4C9BF23D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5C32357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3A2F992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F13FB4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ACGUAGUCAAAGUACGUCCU</w:t>
            </w:r>
          </w:p>
        </w:tc>
      </w:tr>
      <w:tr w:rsidR="007C1E09" w:rsidRPr="00581896" w14:paraId="70CEFAC0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15A8FC62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0EE6F680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D8B3722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CGUAGUCAAAGUACGUCCUA</w:t>
            </w:r>
          </w:p>
        </w:tc>
      </w:tr>
      <w:tr w:rsidR="007C1E09" w:rsidRPr="00581896" w14:paraId="6F515A61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4F768B10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11C1D3A2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53E0BA21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UGGCAUCCCCUUUAGCAAGCG</w:t>
            </w:r>
          </w:p>
        </w:tc>
      </w:tr>
      <w:tr w:rsidR="007C1E09" w:rsidRPr="00581896" w14:paraId="121B81CE" w14:textId="77777777" w:rsidTr="00164F69">
        <w:trPr>
          <w:trHeight w:val="320"/>
        </w:trPr>
        <w:tc>
          <w:tcPr>
            <w:tcW w:w="1419" w:type="dxa"/>
            <w:noWrap/>
            <w:hideMark/>
          </w:tcPr>
          <w:p w14:paraId="1F0525A4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noWrap/>
            <w:hideMark/>
          </w:tcPr>
          <w:p w14:paraId="2381B55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217476A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E09" w:rsidRPr="00581896" w14:paraId="022C4767" w14:textId="77777777" w:rsidTr="00164F69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444F7C93" w14:textId="77777777" w:rsidR="007C1E09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18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s</w:t>
            </w: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SDIR1</w:t>
            </w:r>
          </w:p>
          <w:p w14:paraId="386AEAD8" w14:textId="77777777" w:rsidR="007C1E09" w:rsidRPr="00581896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5F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(179 bp)</w:t>
            </w:r>
          </w:p>
        </w:tc>
        <w:tc>
          <w:tcPr>
            <w:tcW w:w="4961" w:type="dxa"/>
            <w:vMerge w:val="restart"/>
            <w:hideMark/>
          </w:tcPr>
          <w:p w14:paraId="78C03955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GGATCGTTTCAAGGCTGATGCAACTGACAACACCCTGGAGGATGAGTTGACATGCAGTGTTTGCTTAGAACAAGTCGTTGTGGGTGATCTATTGAGAAGCCTACCATGCCTGCACCAGTTTCATGCAAACTGCATCGATCCATGGTTGCGCCAACAGGGAACATGCCCAGTTTGCAAG</w:t>
            </w:r>
          </w:p>
        </w:tc>
        <w:tc>
          <w:tcPr>
            <w:tcW w:w="3402" w:type="dxa"/>
            <w:noWrap/>
            <w:hideMark/>
          </w:tcPr>
          <w:p w14:paraId="01645C0E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 xml:space="preserve">CUAGCAAAGUUCCGACUACGU </w:t>
            </w:r>
          </w:p>
        </w:tc>
      </w:tr>
      <w:tr w:rsidR="007C1E09" w:rsidRPr="00581896" w14:paraId="475E7540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7BBE460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7E3537C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5AAA03BE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GCAAAGUUCCGACUACGUUG</w:t>
            </w:r>
          </w:p>
        </w:tc>
      </w:tr>
      <w:tr w:rsidR="007C1E09" w:rsidRPr="00581896" w14:paraId="32A08736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0DC5014E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9CFB3C6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103093BE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UCCGACUACGUUGACUGUUGU</w:t>
            </w:r>
          </w:p>
        </w:tc>
      </w:tr>
      <w:tr w:rsidR="007C1E09" w:rsidRPr="00581896" w14:paraId="01BB41B0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36FFC61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0A32064F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C28BBD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CGUUGACUGUUGUGGGACCU</w:t>
            </w:r>
          </w:p>
        </w:tc>
      </w:tr>
      <w:tr w:rsidR="007C1E09" w:rsidRPr="00581896" w14:paraId="70EA6D5D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07D3A5DA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D8E566A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8961683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CUGUUGUGGGACCUCCUACU</w:t>
            </w:r>
          </w:p>
        </w:tc>
      </w:tr>
      <w:tr w:rsidR="007C1E09" w:rsidRPr="00581896" w14:paraId="1E7E8AEF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6C727774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7E5D81EA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644DFA0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GUUGUGGGACCUCCUACUCAA</w:t>
            </w:r>
          </w:p>
        </w:tc>
      </w:tr>
      <w:tr w:rsidR="007C1E09" w:rsidRPr="00581896" w14:paraId="48E62774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7A4ADDD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03AEFC96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6B1CBF5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UUGUGGGACCUCCUACUCAAC</w:t>
            </w:r>
          </w:p>
        </w:tc>
      </w:tr>
      <w:tr w:rsidR="007C1E09" w:rsidRPr="00581896" w14:paraId="6171B144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408470DF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33EAEBC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56645084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GUGGGACCUCCUACUCAACUG</w:t>
            </w:r>
          </w:p>
        </w:tc>
      </w:tr>
      <w:tr w:rsidR="007C1E09" w:rsidRPr="00581896" w14:paraId="65293ED8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61AA6B52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61E41F06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07871B26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ACUGUACGUCACAAACGAAU</w:t>
            </w:r>
          </w:p>
        </w:tc>
      </w:tr>
      <w:tr w:rsidR="007C1E09" w:rsidRPr="00581896" w14:paraId="5E9D543F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A5CCD97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54813FD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933ADBF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UACGUCACAAACGAAUCUUGU</w:t>
            </w:r>
          </w:p>
        </w:tc>
      </w:tr>
      <w:tr w:rsidR="007C1E09" w:rsidRPr="00581896" w14:paraId="32107D03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4B5E940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61C21976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6E579C35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AACGAAUCUUGUUCAGCAACA</w:t>
            </w:r>
          </w:p>
        </w:tc>
      </w:tr>
      <w:tr w:rsidR="007C1E09" w:rsidRPr="00581896" w14:paraId="60EB47D9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3D98BB53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275733D3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576BE2DE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GUUCAGCAACACCCACUAGAU</w:t>
            </w:r>
          </w:p>
        </w:tc>
      </w:tr>
      <w:tr w:rsidR="007C1E09" w:rsidRPr="00581896" w14:paraId="39042E78" w14:textId="77777777" w:rsidTr="00164F69">
        <w:trPr>
          <w:trHeight w:val="320"/>
        </w:trPr>
        <w:tc>
          <w:tcPr>
            <w:tcW w:w="1419" w:type="dxa"/>
            <w:noWrap/>
            <w:hideMark/>
          </w:tcPr>
          <w:p w14:paraId="3D302A92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noWrap/>
            <w:hideMark/>
          </w:tcPr>
          <w:p w14:paraId="7BDDFB9A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0E0A379D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E09" w:rsidRPr="00581896" w14:paraId="38518BF8" w14:textId="77777777" w:rsidTr="00164F69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7077806A" w14:textId="77777777" w:rsidR="007C1E09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18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s</w:t>
            </w:r>
            <w:r w:rsidRPr="00581896">
              <w:rPr>
                <w:rFonts w:ascii="Arial" w:hAnsi="Arial" w:cs="Arial"/>
                <w:b/>
                <w:bCs/>
                <w:sz w:val="20"/>
                <w:szCs w:val="20"/>
              </w:rPr>
              <w:t>SWEET14</w:t>
            </w:r>
          </w:p>
          <w:p w14:paraId="33866602" w14:textId="77777777" w:rsidR="007C1E09" w:rsidRPr="00581896" w:rsidRDefault="007C1E09" w:rsidP="0016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35FC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(189 bp)</w:t>
            </w:r>
          </w:p>
        </w:tc>
        <w:tc>
          <w:tcPr>
            <w:tcW w:w="4961" w:type="dxa"/>
            <w:vMerge w:val="restart"/>
            <w:hideMark/>
          </w:tcPr>
          <w:p w14:paraId="46042C2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CCCCAAGAAGGCCAAGATGTTCACCGCCAAGCTCCTCCTCCTCGTCAACGTCGGCGTCTTCGGCCTCATCCTCCTCCTCACCCTCCTCCTCTCCGCCGGCGACCGCCGCATCGTGGTTCTTGGTTGGGTCTGCGTTGGCTTCTCCGTCAGCGTCTTCGTCGCCCCCCTTAGCATCATCAGGCTGGTGGT</w:t>
            </w:r>
          </w:p>
        </w:tc>
        <w:tc>
          <w:tcPr>
            <w:tcW w:w="3402" w:type="dxa"/>
            <w:noWrap/>
            <w:hideMark/>
          </w:tcPr>
          <w:p w14:paraId="291F7ED5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GGGGUUCUUCCGGUUCUACAA</w:t>
            </w:r>
          </w:p>
        </w:tc>
      </w:tr>
      <w:tr w:rsidR="007C1E09" w:rsidRPr="00581896" w14:paraId="6F32E91B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2B7373B9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072B56C1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24ABD5B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UCCGGUUCUACAAGUGGCGGU</w:t>
            </w:r>
          </w:p>
        </w:tc>
      </w:tr>
      <w:tr w:rsidR="007C1E09" w:rsidRPr="00581896" w14:paraId="48E38C9F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0F2594EB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2FCEA243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2533A23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CCGGUUCUACAAGUGGCGGUU</w:t>
            </w:r>
          </w:p>
        </w:tc>
      </w:tr>
      <w:tr w:rsidR="007C1E09" w:rsidRPr="00581896" w14:paraId="4231517D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C968BC6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167D06DF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557D479E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 xml:space="preserve">UACAAGUGGCGGUUCGAGGAG </w:t>
            </w:r>
          </w:p>
        </w:tc>
      </w:tr>
      <w:tr w:rsidR="007C1E09" w:rsidRPr="00581896" w14:paraId="5E8973C1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910011F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760804D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2CAF5CD7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GUGGCGGUUCGAGGAGGAGGA </w:t>
            </w:r>
          </w:p>
        </w:tc>
      </w:tr>
      <w:tr w:rsidR="007C1E09" w:rsidRPr="00581896" w14:paraId="020E1517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A2A902C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2DE9D8C1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7F2D25BF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UGGCGGUUCGAGGAGGAGGAG</w:t>
            </w:r>
          </w:p>
        </w:tc>
      </w:tr>
      <w:tr w:rsidR="007C1E09" w:rsidRPr="00581896" w14:paraId="1150BD7D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14BBAD7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014BBFC0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5207D3AF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GGCGGUUCGAGGAGGAGGAGC</w:t>
            </w:r>
          </w:p>
        </w:tc>
      </w:tr>
      <w:tr w:rsidR="007C1E09" w:rsidRPr="00581896" w14:paraId="38DB9264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61822C57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9EBEDD4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4B0FD141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GGUUCGAGGAGGAGGAGCAGU</w:t>
            </w:r>
          </w:p>
        </w:tc>
      </w:tr>
      <w:tr w:rsidR="007C1E09" w:rsidRPr="00581896" w14:paraId="57329808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5A8BCFC2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40AE1F9E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72FFB794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GAGGAGGAGGAGCAGUUGCAG</w:t>
            </w:r>
          </w:p>
        </w:tc>
      </w:tr>
      <w:tr w:rsidR="007C1E09" w:rsidRPr="00581896" w14:paraId="36FA37FA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4AFF6111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423BB42C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077BE483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GAGCAGUUGCAGCCGCAGAAG</w:t>
            </w:r>
          </w:p>
        </w:tc>
      </w:tr>
      <w:tr w:rsidR="007C1E09" w:rsidRPr="00581896" w14:paraId="12BD1703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3842491D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61FBA876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0E7AA949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>CAGCCGCAGAAGCCGGAGUAG</w:t>
            </w:r>
          </w:p>
        </w:tc>
      </w:tr>
      <w:tr w:rsidR="007C1E09" w:rsidRPr="00581896" w14:paraId="5A2491E2" w14:textId="77777777" w:rsidTr="00164F69">
        <w:trPr>
          <w:trHeight w:val="320"/>
        </w:trPr>
        <w:tc>
          <w:tcPr>
            <w:tcW w:w="1419" w:type="dxa"/>
            <w:vMerge/>
            <w:hideMark/>
          </w:tcPr>
          <w:p w14:paraId="7B28781F" w14:textId="77777777" w:rsidR="007C1E09" w:rsidRPr="00581896" w:rsidRDefault="007C1E09" w:rsidP="00164F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vMerge/>
            <w:hideMark/>
          </w:tcPr>
          <w:p w14:paraId="5A9539A4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29D13680" w14:textId="77777777" w:rsidR="007C1E09" w:rsidRPr="00581896" w:rsidRDefault="007C1E09" w:rsidP="00164F69">
            <w:pPr>
              <w:rPr>
                <w:rFonts w:ascii="Arial" w:hAnsi="Arial" w:cs="Arial"/>
                <w:sz w:val="20"/>
                <w:szCs w:val="20"/>
              </w:rPr>
            </w:pPr>
            <w:r w:rsidRPr="00581896">
              <w:rPr>
                <w:rFonts w:ascii="Arial" w:hAnsi="Arial" w:cs="Arial"/>
                <w:sz w:val="20"/>
                <w:szCs w:val="20"/>
              </w:rPr>
              <w:t xml:space="preserve"> AGCCGGAGUAGGAGGAGGAGU </w:t>
            </w:r>
          </w:p>
        </w:tc>
      </w:tr>
    </w:tbl>
    <w:p w14:paraId="47FD6C95" w14:textId="77777777" w:rsidR="007C1E09" w:rsidRPr="00581896" w:rsidRDefault="007C1E09" w:rsidP="007C1E09">
      <w:pPr>
        <w:rPr>
          <w:lang w:val="en-US"/>
        </w:rPr>
      </w:pPr>
    </w:p>
    <w:p w14:paraId="603B7608" w14:textId="77777777" w:rsidR="007C1E09" w:rsidRDefault="007C1E09" w:rsidP="007C1E09">
      <w:pPr>
        <w:jc w:val="both"/>
      </w:pPr>
    </w:p>
    <w:p w14:paraId="3A03556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E09"/>
    <w:rsid w:val="00136F40"/>
    <w:rsid w:val="001968BB"/>
    <w:rsid w:val="00213D75"/>
    <w:rsid w:val="002D0656"/>
    <w:rsid w:val="0061667C"/>
    <w:rsid w:val="006B750F"/>
    <w:rsid w:val="007908E0"/>
    <w:rsid w:val="007C1E09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691AD"/>
  <w15:chartTrackingRefBased/>
  <w15:docId w15:val="{D04CB67D-D4AB-B14B-9732-048645818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E09"/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eastAsiaTheme="minorEastAsia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eastAsiaTheme="minorEastAsia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eastAsiaTheme="minorEastAsia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styleId="Hyperlink">
    <w:name w:val="Hyperlink"/>
    <w:basedOn w:val="DefaultParagraphFont"/>
    <w:uiPriority w:val="99"/>
    <w:unhideWhenUsed/>
    <w:rsid w:val="007C1E09"/>
    <w:rPr>
      <w:color w:val="0563C1"/>
      <w:u w:val="single"/>
    </w:rPr>
  </w:style>
  <w:style w:type="table" w:styleId="TableGrid">
    <w:name w:val="Table Grid"/>
    <w:basedOn w:val="TableNormal"/>
    <w:uiPriority w:val="39"/>
    <w:rsid w:val="007C1E09"/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pssRNAit/output.do%3fsessionid=1684678708054377&amp;effics=efs&amp;siRNA21=GAUGCAUCUUCCACUAGCCAU" TargetMode="External"/><Relationship Id="rId18" Type="http://schemas.openxmlformats.org/officeDocument/2006/relationships/hyperlink" Target="https://www.zhaolab.org/pssRNAit/output.do?sessionid=1684679348089611&amp;effics=efs&amp;siRNA21=CAAUCGGUGAUCUUUGCAGAG" TargetMode="External"/><Relationship Id="rId26" Type="http://schemas.openxmlformats.org/officeDocument/2006/relationships/hyperlink" Target="https://www.zhaolab.org/pssRNAit/output.do?sessionid=1684679348089611&amp;effics=efs&amp;siRNA21=UACAGACUGAGCACAAAGCUU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zhaolab.org/pssRNAit/output.do?sessionid=1684679348089611&amp;effics=efs&amp;siRNA21=UGCUUUGUGUAGUCACCAGCU" TargetMode="External"/><Relationship Id="rId7" Type="http://schemas.openxmlformats.org/officeDocument/2006/relationships/hyperlink" Target="file:///pssRNAit/output.do%3fsessionid=1684678423751508&amp;effics=efs&amp;siRNA21=UCUGGCGCCACCCUGGUGCAU" TargetMode="External"/><Relationship Id="rId12" Type="http://schemas.openxmlformats.org/officeDocument/2006/relationships/hyperlink" Target="file:///pssRNAit/output.do%3fsessionid=1684678708054377&amp;effics=efs&amp;siRNA21=AGGAACUUGCGUUCGGAUUAA" TargetMode="External"/><Relationship Id="rId17" Type="http://schemas.openxmlformats.org/officeDocument/2006/relationships/hyperlink" Target="https://www.zhaolab.org/pssRNAit/output.do?sessionid=1684679348089611&amp;effics=efs&amp;siRNA21=CUUUGCAGAGGUCGGCAAGGU" TargetMode="External"/><Relationship Id="rId25" Type="http://schemas.openxmlformats.org/officeDocument/2006/relationships/hyperlink" Target="https://www.zhaolab.org/pssRNAit/output.do?sessionid=1684679348089611&amp;effics=efs&amp;siRNA21=CACAAAGCUUCCCAGAUAGAA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zhaolab.org/pssRNAit/output.do?sessionid=1684679348089611&amp;effics=efs&amp;siRNA21=GUCGGCAAGGUUCACAGUCCG" TargetMode="External"/><Relationship Id="rId20" Type="http://schemas.openxmlformats.org/officeDocument/2006/relationships/hyperlink" Target="https://www.zhaolab.org/pssRNAit/output.do?sessionid=1684679348089611&amp;effics=efs&amp;siRNA21=UCACCAGCUAGAUAGAACCCU" TargetMode="External"/><Relationship Id="rId29" Type="http://schemas.openxmlformats.org/officeDocument/2006/relationships/hyperlink" Target="https://www.zhaolab.org/pssRNAit/output.do?sessionid=1684679348089611&amp;effics=efs&amp;siRNA21=CAGGCUCCUACGAGAUAGCAU" TargetMode="External"/><Relationship Id="rId1" Type="http://schemas.openxmlformats.org/officeDocument/2006/relationships/styles" Target="styles.xml"/><Relationship Id="rId6" Type="http://schemas.openxmlformats.org/officeDocument/2006/relationships/hyperlink" Target="file:///pssRNAit/output.do%3fsessionid=1684678423751508&amp;effics=efs&amp;siRNA21=GUUUGCCUGCCAAGCUGUCGA" TargetMode="External"/><Relationship Id="rId11" Type="http://schemas.openxmlformats.org/officeDocument/2006/relationships/hyperlink" Target="file:///pssRNAit/output.do%3fsessionid=1684678423751508&amp;effics=efs&amp;siRNA21=AAUUGUAGAAAACUGCGGCCA" TargetMode="External"/><Relationship Id="rId24" Type="http://schemas.openxmlformats.org/officeDocument/2006/relationships/hyperlink" Target="https://www.zhaolab.org/pssRNAit/output.do?sessionid=1684679348089611&amp;effics=efs&amp;siRNA21=CAGAUAGAACUGCACCCUCCA" TargetMode="External"/><Relationship Id="rId32" Type="http://schemas.openxmlformats.org/officeDocument/2006/relationships/fontTable" Target="fontTable.xml"/><Relationship Id="rId5" Type="http://schemas.openxmlformats.org/officeDocument/2006/relationships/hyperlink" Target="file:///pssRNAit/output.do%3fsessionid=1684678423751508&amp;effics=efs&amp;siRNA21=AAUUCCUGCAGUGGGACUUGG" TargetMode="External"/><Relationship Id="rId15" Type="http://schemas.openxmlformats.org/officeDocument/2006/relationships/hyperlink" Target="file:///pssRNAit/output.do%3fsessionid=1684678708054377&amp;effics=efs&amp;siRNA21=UGUUACCGAUUGCAUCUGAUA" TargetMode="External"/><Relationship Id="rId23" Type="http://schemas.openxmlformats.org/officeDocument/2006/relationships/hyperlink" Target="https://www.zhaolab.org/pssRNAit/output.do?sessionid=1684679348089611&amp;effics=efs&amp;siRNA21=UGCACCCUCCAUCGAAGCCAA" TargetMode="External"/><Relationship Id="rId28" Type="http://schemas.openxmlformats.org/officeDocument/2006/relationships/hyperlink" Target="https://www.zhaolab.org/pssRNAit/output.do?sessionid=1684679348089611&amp;effics=efs&amp;siRNA21=UAGCAUUUUAUAAUCCUCCAC" TargetMode="External"/><Relationship Id="rId10" Type="http://schemas.openxmlformats.org/officeDocument/2006/relationships/hyperlink" Target="file:///pssRNAit/output.do%3fsessionid=1684678423751508&amp;effics=efs&amp;siRNA21=ACUGCGGCCACGGGAAGGCCG" TargetMode="External"/><Relationship Id="rId19" Type="http://schemas.openxmlformats.org/officeDocument/2006/relationships/hyperlink" Target="https://www.zhaolab.org/pssRNAit/output.do?sessionid=1684679348089611&amp;effics=efs&amp;siRNA21=UAGAACCCUUCAAUCGGUGAU" TargetMode="External"/><Relationship Id="rId31" Type="http://schemas.openxmlformats.org/officeDocument/2006/relationships/hyperlink" Target="https://www.zhaolab.org/pssRNAit/output.do?sessionid=1684679348089611&amp;effics=efs&amp;siRNA21=AACAGGAACUUCAGACUGCAG" TargetMode="External"/><Relationship Id="rId4" Type="http://schemas.openxmlformats.org/officeDocument/2006/relationships/hyperlink" Target="file:///pssRNAit/output.do%3fsessionid=1684678423751508&amp;effics=efs&amp;siRNA21=AACACACAAUCUCAUUGCCAA" TargetMode="External"/><Relationship Id="rId9" Type="http://schemas.openxmlformats.org/officeDocument/2006/relationships/hyperlink" Target="file:///pssRNAit/output.do%3fsessionid=1684678423751508&amp;effics=efs&amp;siRNA21=AGAUCUCAGCAAACUCGCGAG" TargetMode="External"/><Relationship Id="rId14" Type="http://schemas.openxmlformats.org/officeDocument/2006/relationships/hyperlink" Target="file:///pssRNAit/output.do%3fsessionid=1684678708054377&amp;effics=efs&amp;siRNA21=UACAGAUUCGUCAGUGUGAUU" TargetMode="External"/><Relationship Id="rId22" Type="http://schemas.openxmlformats.org/officeDocument/2006/relationships/hyperlink" Target="https://www.zhaolab.org/pssRNAit/output.do?sessionid=1684679348089611&amp;effics=efs&amp;siRNA21=CGAAGCCAAAUAUUUCUGCUU" TargetMode="External"/><Relationship Id="rId27" Type="http://schemas.openxmlformats.org/officeDocument/2006/relationships/hyperlink" Target="https://www.zhaolab.org/pssRNAit/output.do?sessionid=1684679348089611&amp;effics=efs&amp;siRNA21=AAUCCUCCACUACAGACUGAG" TargetMode="External"/><Relationship Id="rId30" Type="http://schemas.openxmlformats.org/officeDocument/2006/relationships/hyperlink" Target="https://www.zhaolab.org/pssRNAit/output.do?sessionid=1684679348089611&amp;effics=efs&amp;siRNA21=UGCAGACUUUUCAGGCUCCUA" TargetMode="External"/><Relationship Id="rId8" Type="http://schemas.openxmlformats.org/officeDocument/2006/relationships/hyperlink" Target="file:///pssRNAit/output.do%3fsessionid=1684678423751508&amp;effics=efs&amp;siRNA21=UCGCGAGUGUUGAAGUUCUG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2</Words>
  <Characters>5773</Characters>
  <Application>Microsoft Office Word</Application>
  <DocSecurity>0</DocSecurity>
  <Lines>48</Lines>
  <Paragraphs>13</Paragraphs>
  <ScaleCrop>false</ScaleCrop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10T12:43:00Z</dcterms:created>
  <dcterms:modified xsi:type="dcterms:W3CDTF">2023-11-10T12:43:00Z</dcterms:modified>
</cp:coreProperties>
</file>